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EEEA6" w14:textId="0A06E14B" w:rsidR="00EA1C6F" w:rsidRPr="005E187D" w:rsidRDefault="005E187D" w:rsidP="00EA1C6F">
      <w:pPr>
        <w:spacing w:line="240" w:lineRule="auto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9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EA1C6F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Begg’s funnel plot and Egger’s test for identifying publication bias in </w:t>
      </w:r>
      <w:r w:rsidR="003608C4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</w:t>
      </w:r>
      <w:r w:rsidR="00EA1C6F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eta-analysis of studies on the association between </w:t>
      </w:r>
      <w:r w:rsidR="00771FF0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vegetable</w:t>
      </w:r>
      <w:r w:rsidR="0070387F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771FF0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</w:t>
      </w:r>
      <w:r w:rsidR="00EA1C6F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intake and the risk of breast cancer (n=4). Each point represents a separate study for the indicated association. SE, standard error; OR, odds ratio</w:t>
      </w:r>
      <w:r w:rsidR="00EA1C6F" w:rsidRPr="005E187D">
        <w:rPr>
          <w:rFonts w:ascii="Times New Roman" w:hAnsi="Times New Roman" w:cs="Times New Roman"/>
          <w:color w:val="000000" w:themeColor="text1"/>
          <w:sz w:val="22"/>
        </w:rPr>
        <w:t>; RR, relative risk; HR, hazard ratio</w:t>
      </w:r>
      <w:r w:rsidR="00EA1C6F" w:rsidRPr="005E187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</w:t>
      </w:r>
    </w:p>
    <w:p w14:paraId="7FE18910" w14:textId="7C7C692B" w:rsidR="00D46DEC" w:rsidRPr="004F3180" w:rsidRDefault="00DB57C2" w:rsidP="00BC0976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5430DF0B" wp14:editId="6AD2B768">
            <wp:extent cx="5731510" cy="4204970"/>
            <wp:effectExtent l="0" t="0" r="2540" b="0"/>
            <wp:docPr id="1038795163" name="그림 42" descr="스크린샷, 우주, 블랙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795163" name="그림 42" descr="스크린샷, 우주, 블랙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114AA" w14:textId="77777777" w:rsidR="00020120" w:rsidRDefault="00020120" w:rsidP="00CB68B5">
      <w:pPr>
        <w:spacing w:after="0" w:line="240" w:lineRule="auto"/>
      </w:pPr>
      <w:r>
        <w:separator/>
      </w:r>
    </w:p>
  </w:endnote>
  <w:endnote w:type="continuationSeparator" w:id="0">
    <w:p w14:paraId="0617DD82" w14:textId="77777777" w:rsidR="00020120" w:rsidRDefault="00020120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F60D3" w14:textId="77777777" w:rsidR="00020120" w:rsidRDefault="00020120" w:rsidP="00CB68B5">
      <w:pPr>
        <w:spacing w:after="0" w:line="240" w:lineRule="auto"/>
      </w:pPr>
      <w:r>
        <w:separator/>
      </w:r>
    </w:p>
  </w:footnote>
  <w:footnote w:type="continuationSeparator" w:id="0">
    <w:p w14:paraId="2EBDB4E6" w14:textId="77777777" w:rsidR="00020120" w:rsidRDefault="00020120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120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976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4E942-5251-4AED-BE3B-8C2A4AAD7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7:00Z</dcterms:created>
  <dcterms:modified xsi:type="dcterms:W3CDTF">2024-02-13T03:07:00Z</dcterms:modified>
</cp:coreProperties>
</file>